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extAlignment w:val="baseline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  <w:color w:val="1F3864"/>
        </w:rPr>
        <w:t>Appendix A.</w:t>
      </w:r>
      <w:r>
        <w:rPr>
          <w:rFonts w:eastAsia="Times New Roman" w:cs="Times New Roman" w:ascii="Times New Roman" w:hAnsi="Times New Roman"/>
        </w:rPr>
        <w:t xml:space="preserve"> Characteristics of included articles </w:t>
      </w:r>
    </w:p>
    <w:tbl>
      <w:tblPr>
        <w:tblW w:w="106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993"/>
        <w:gridCol w:w="1559"/>
        <w:gridCol w:w="992"/>
        <w:gridCol w:w="1559"/>
        <w:gridCol w:w="1843"/>
        <w:gridCol w:w="1985"/>
      </w:tblGrid>
      <w:tr>
        <w:trPr>
          <w:trHeight w:val="679" w:hRule="atLeast"/>
        </w:trPr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Titles 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Author(s) and publication year 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articipants characteristics  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ountries/region of study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unctions of ICT 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Barriers in using ICT 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Change(s) after using ICT </w:t>
            </w:r>
          </w:p>
        </w:tc>
      </w:tr>
      <w:tr>
        <w:trPr/>
        <w:tc>
          <w:tcPr>
            <w:tcW w:w="170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Vi)-Rushed Into Online Group Schema Therapy Based Day-Treatment For Older Adults By The Covid-19 Outbreak In The Netherlands </w:t>
            </w:r>
          </w:p>
        </w:tc>
        <w:tc>
          <w:tcPr>
            <w:tcW w:w="99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an Dijk et al., 2020 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4-70 years old patients suffering from chronic and/or treatment-resistant affective disorders and comorbid personality problems.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Personalized care provision: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nline therapy through video/phone class/email. </w:t>
            </w:r>
          </w:p>
        </w:tc>
        <w:tc>
          <w:tcPr>
            <w:tcW w:w="184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. A</w:t>
            </w:r>
          </w:p>
        </w:tc>
        <w:tc>
          <w:tcPr>
            <w:tcW w:w="198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ttitudina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: Patients felt being taken seriously because the online group sessions provided them with detailed comments on their homework and brief weekly individual contact with one of the therapists. 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 Technology Training Program To Alleviate Social Isolation And Loneliness Among Homebound Older Adults: A Community Case Study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Jimenez et al., 2021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derly in general.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Information provision: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se computer devices and the Internet to socially connect with new and existing contacts via 1.5–2 hours modules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ocial barrier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: The intensity of staff time and resources; inadequate participants and volunteer recruitment; challenges in coordinating data sharing efforts across multiple project partners.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. A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ceptability Of The Voice Your Values, An Advance Care Planning Intervention In Persons Living With Mild Dementia Using Videoconferencing Technology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ellani et al., 2022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lder adults with mild dementia.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eral medical service provision: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Voice Your Values (VYV), a tailored ACP video intervention for persons living with mild dementia and their trusted individuals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Social barrier: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eed help from trusted individuals for setting up the network. </w:t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Technical barrier: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stable network in rural areas; non-verbal expression on the screen.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ttitudina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: All participants rated VYV intervention as acceptable. </w:t>
            </w:r>
          </w:p>
        </w:tc>
      </w:tr>
      <w:tr>
        <w:trPr>
          <w:trHeight w:val="152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cessibility And Utilisation Of Telehealth Services Among Older Adults During Covid-19 Pandemic In The United State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g et al., 2022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mmunity-dwelling aged over 65 years old.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eral medical service provision: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Telehealth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Social barrier: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ving in a non-metro area.  </w:t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Technical barrier: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aving no access to the Internet.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actica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: Hispanic, non-Hispanic Black and those with comorbidities incline to use telehealth services due to shorten disparity in accessing and using telehealth.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cessibility Of Telehealth Services During The Covid-19 Pandemic: A Cross-Sectional Survey Of Medicare Beneficiaries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g and Park, 2021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derly aged over 65 years old.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General medical service provision: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elehealth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Individual weakness: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creased age; lower income; lack of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xperience in participating in video, voice, or conference calls over the Internet.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Technical barrier: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The accessibility of the Internet and technology devices.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ttitudina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: Beneficiaries who had prior experiences were more inclined to report having access to telehealth.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actica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: Non-Hispanic Black beneficiaries and those with comorbid conditions would use telehealth as an alternative to replacing a regularly scheduled in-person appointment. 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dressing Covid-19 Challenges In A Randomised Controlled Trial On Exercise Interventions In A High-Risk Population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ienle et al., 2021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derly with a risk of falling. 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Personalized care provision: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elemedicine such as video and phone calls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Individual limitation: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limited functioning, telemedical experiences, and experiences in handling technique tools.</w:t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Social barrier: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equity in using smart electronic devices.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. A 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ssessing The Factors That Influence The Adoption Of Healthcare Wearables By The Older Population Using An Extended Pmt Model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ngh et al., 2022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derly aged over 60; living in Delhi and the national capital region; earning less than 200,000 INR.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Personalized care provision: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ealthcare wearable devices (hwds)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Individual weakness: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wds are more attracted to the younger elderly.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. A 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aduanjin Qigong Intervention By Telerehabilitation (Teleparkinson): A Proof-Of-Concept Study In Parkinson's Disease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rvalho et al., 2021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lderly aged around 75 years old, with Parkinson's disease in Canada.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Personalized care provision: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elerehabilitation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Technical barrier: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echnical issues were encountered, and the participants had difficulty understanding the procedure the first time.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actica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: Participants scored better in the overall quality of life after the intervention, especially with tasks related to daily living and mobility; their walking performance has been improved such as self-selected and fast-paced gait speed as well, static and dynamic balance.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arriers To Conducting Deprescribing In The Elderly Population Amid The Covid-19 Pandemic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beddini et al., 2021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. A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ersonalized care provision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: Virtual care delivers deprescribing services and electronic health records, which consist of the complete record of a patient's health history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Individual weakness: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ability to use technology; lack of literacy; insufficient income to purchase access devices. </w:t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ocial barrier: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Lack of resources (e.g., video camera, smartphone) and assistance from others; greater propensity for withdrawal effects; and greater risk for hospitalization.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.a. 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arriers To Learning A New Technology To Go Online Among Older Adults During The Covid-19 Pandemic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 et al., 2021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mmunity-dwelling elderly aged over 65 years old.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General medical service provision: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ntact health providers virtually. </w:t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nformation provision: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Getting more information through smartphone, computer, ipad or online Apps; using for shopping; contacting family/friends virtually; conducting online activities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Individual weakness: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no experience in learning new technology to go online; increasing age; below high school education; reduced income; self-reported fair or poor general health.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actica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: There is an increase in using ICT during the COVID-19 pandemic. 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allenges And Opportunities Of Telehealth Digital Equity To Manage Hiv And Comorbidities For Older Persons Living With Hiv In New York State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aim-Lance et al., 2022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derly over aged 50 years old, with HIV, and an average of 4 comorbidities.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Personalized care provision: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elehealth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Individual weakness: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Participants with less formal education reported telehealth visit is worse than in-person visit by describing it as less interpersonal and resulting in poorer outcomes. </w:t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Technical barrier: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Technology was not only a barrier to access, but also influenced perceptions of quality; access is a main problem, especially in video telehealth over phone telehealth.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ttitudina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: Participants who did not have access and use barriers preferred telehealth visits some or all the time, they felt more comfortable with taking a medical visit at home compared to clinics.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actica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: Telehealth visits were easier in logistics, less time-consuming, minimized in-office wait times, and have the full attention of healthcare providers.  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mmunity Engagement In The Telehealth Service For Aged People With Diabetes: Covid-19 Response In Bangladesh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slam et al., 2021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derly aged over 60.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Personalized care provision: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elehealth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Individual weakness: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Participants with less formal education reported telehealth visit is worse than in-person visit by describing it as less interpersonal and resulting in poorer outcomes. </w:t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Technical barrier: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Technology was not only a barrier to access, but also influenced perceptions of quality; access is a main problem, especially in video telehealth over phone telehealth.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ttitudina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: Participants who did not have access and use barriers preferred telehealth visits some or all the time, they felt more comfortable with taking a medical visit at home compared to clinics.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actica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: Telehealth visits were easier in logistics, less time-consuming, minimized in-office wait times, and have the full attention of healthcare providers.  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ementia Caregiver Virtual Support-An Implementation Evaluation Of Two Pragmatic Models During Covid-19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eems et al., 2021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lder adults with Alzheimer's and related dementias.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eral medical service provision: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Virtual sessions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Technical barrier: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blems with virtual programming, such as tech issues and distractions during delivery.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ttitudina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: Appreciated the strength and help of group facilitators and reported enhanced connectedness related to virtual support. 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isparities In Telemedicine Use For Subspecialty Diabetes Care During Covid-19 Shelter-In-Place Orders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aynes et al., 2021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derly patients from one medical center.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Personalized care provision: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elemedicine visit for diabetes care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PingFang TC" w:hAnsi="PingFang TC" w:eastAsia="PingFang TC" w:cs="PingFang TC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Individual weakness: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creased age and language barrie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r.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zh-CN"/>
              </w:rPr>
              <w:t> 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Mental burden: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Perceive telemedicine as low-quality care. </w:t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ocial barrier: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Lack of medical insurance to reimburse a high cost in telemedicine; perceived quality of care.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. A 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-Mail-Based Health Care In Patients With Dementia During The Pandemic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tunkalem Seydi et al., 2022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lderly over aged 70 years old. 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Personalized care provision: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elemedicine through email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Individual Weakness: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e inability to perform a physical examination and lack of digital literacy. </w:t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ocial barrier: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Lack of eye contact and face-to-face interaction might not be objective enough to evaluate physical function. 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actica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: Patients who emailed had their existing medical problems resolved before coming to the hospital and avoided peak times; telehealth prevents unnecessary admissions and economic burden by offering home treatment, non-pharmacological recommendations, and referring patients to relevant specialists or emergencies accordingly and effectively. 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dependent Use Of A Home-Based Telemonitoring App By Older Patients With Multimorbidity And Mild Cognitive Impairment: Qualitative Study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cheibe et al., 2021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lder patients with multimorbidity and mild cognitive impairment (MCI) at an average of 78.7 years old.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ersonalized care provision: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Home-based telemonitoring app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Individual weakness: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Short-term memory. </w:t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Mental burden: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nxiety with using the app.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ttitudina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: All patients reported the telemonitoring app is easy to use; they have an increased feeling of security and appreciated regular monitoring of vital parameters.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actica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: patients were getting more independent due to telemonitoring, and the app has simplified their everyday life. 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lder Adults With Functional Limitations And Their Use Of Telehealth And During Covid-19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Kim and Ang, 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derly over 65 years old.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General medical service provision: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cess to a computer; use of the Internet; communicate with usual health provider by video calls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Individual weakness: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ndividual functional limitations.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. A 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arkinson’s Patients Situation During The Sars Cov-2 Pandemic And Their Interest In Telemedicine A Cross-Sectional Study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itt et al., 2021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arkinson patients.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Personalized care provision: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ideo therapy and consultation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Individual weaknes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: lack of or not having experience in using ICT; could not imagine video therapy and medical video consultation.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ttitudina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: Welcomed technical support for the implementation of video therapy. 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eople Aging With Hiv—Protecting A Population Vulnerable To Effects Of Covid-19 And Its Control Measures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chmalzle et al., 2022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IV patients age over 65 years old.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General medical service provision: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Video call for mental and behavioral health support. </w:t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ersonalized care provision: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(1) Telemedicine: Pharmacists conducted telephonic medication reconciliations for patients; (2) Assisted Service: phone calls to ask about daily-life needs. </w:t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Information provision: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Learning vaccination-related information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Mental burden: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Patients are hesitant in receiving vaccinations if getting suggestions through telehealth. </w:t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Social barriers: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isinformation between clinical and non-clinical staff. </w:t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Technical barriers: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Technological barriers to telehealth appointments.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actica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: This shift towards telemedicine decongested traditional clinic space and allow clinicians a greater space for running the run a COVID-19 assessment center. 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erspectives Of Older Women With Early Breast Cancer On Telemedicine During Post-Primary Treatment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use et al., 2022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derly with an average of age 74 years old, between high school to an advanced degree, post-primary treatment for stage I–III breast cancer, in North Carolina.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ersonalized care provision: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Telemedicine such as video and phone calls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Social barrier: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irtual care lacks personal connection and physical exams, which are important to patients and vary depending on their illness stage.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Technical barrier: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Some patients opt for phone calls due to technical difficulties accessing the video.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ttitudina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: Patients showed a preference for video telehealth as it allows them to convey expressive cues through body language, making it feel more "personal" while enabling clinicians to exhibit a higher level of care, gain more insight and build stronger connections. 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apid Integration Of Home Telehealth Visits Amidst Covid-19: What Do Older Adults Need To Succeed?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awley et al., 2020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eterans who attended a geriatric renal clinic visit, either in person or through video.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ersonalized care provision: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Video telehealth occurred in patient's homes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Mental burden: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ack of confidence in participation. </w:t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Technical barrier: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Access to technology (i.e., Have an access device, but do not have internet).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Attitudinal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: Participants reported increased interest and confidence and would recommend ICT to their friends.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ractical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: Internet accessibility, devices, or connection problems have been solved prior to the telehealth start by making a pre-visit which saved the participant's commute time, digital inefficiency, and improved health and well-being.  </w:t>
            </w:r>
          </w:p>
        </w:tc>
      </w:tr>
      <w:tr>
        <w:trPr>
          <w:trHeight w:val="1199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apid Transition To Telehealth Group Exercise And Functional Assessments In Response To Covid-19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Jennings et al., 2020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derly over 65 years old.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ersonalized care provision: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Virtual medical care through a virtual platform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. A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. A 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maining Agile In The Covid-19 Pandemic Healthcare Landscape – How We Adopted A Hybrid Telemedicine Geriatric Oncology Care Model In An Academic Tertiary Cancer Center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en et al., 2022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derly with cancer aged over 65 years old.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Personalized care provision: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elemedicine over the telephone, text messages, and video/audio platforms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Individual weakness: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Impaired hearing and vision, cognitive impairment, limited digital literacy.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ttitudina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: Participants were satisfied with the telemedicine mode and reported improved quality of life and health status.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actica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: The average time spent in the hospital per visit was reduced from four hours to two and one-half hours and related interventions were completed in a one-stop clinic with an average of 3 interventions on the same day. 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mote Neuropsychological Evaluation Of Older Adults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siakiri et al., 2022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articipants with an average of 75 years old, were categorized as a) Mild Cognitive Impairment (MCI), (b) Alzheimer’s disease, and (c) cognitively healthy older adults in Greece.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eral medical service provision: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Telemedicine for early diagnosis and video teleconference for neuropsychological assessment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Mental burden: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ders might feel anxious when they face new technology; concerned with privacy issues associated with transforming sensitive information. </w:t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ocial barrier: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Less attention to necessary technological equipment (adequately high internet speed, good camera quality, functioning microphone).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actica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: Proved the efficiency of using video teleconference to test patients' neuropsychology; the results of the tests were measured as accurately as with the traditional paper and pencil method. 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motely Administered Resilience- And Wisdom-Focused Intervention To Reduce Perceived Stress And Loneliness: Pilot Controlled Clinical Trial In Older Adults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Jeste et al., 2023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derly over 65 years old.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eral medical service provision: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Use teleconference for conducting psychological training courses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. 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actica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: Reduction in perceived stress and loneliness, and increased in resilience, happiness, and components of wisdom and positive perceptions of aging. 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martphone-Based Healthcare Apps For Older Adults In The Covid-19 Era: Heuristic Evaluation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aeidnia et al., 2022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derly in general.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nada and Austral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Personalized care provision: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ral home-based telemonitoring app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Technical barrier: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face design is not friendly; the absence of a standardized tool or questionnaire (e.g., SUS) for review of user interface design apps aimed at older adults.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. A 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echnology Enhanced Health And Social Care For Vulnerable People During The Covid-19 Outbreak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omanopoulou et al., 2021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derly over 60 years old and have suffered from at least one health issue.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era medical service provision: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A cognitive training programme/software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Mental burden: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e software was perceived as marginally acceptable by participants.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titudinal: Participants showed improved well-being and tended to report decreased subjective distress caused by COVID-19. Practical: Engagement with new technologies can potentially minimize the negative outcomes occurred in stressful situations and mitigate the effect of hyperarousal symptoms. </w:t>
            </w:r>
          </w:p>
        </w:tc>
      </w:tr>
      <w:tr>
        <w:trPr>
          <w:trHeight w:val="135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echnology Learning And The Adoption Of Telehealth Among Community-Dwelling Older Adults During The Covid-19 Outbreak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in, 2022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derly aged over 70 years old.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eral medical service provision: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Emails and video calls to communicate with healthcare providers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. A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actica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: Older adults have substantially increased the utilization of telehealth during the COVID-19 outbreak. 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elehealth In A Washington, Dc African American Religious Community At The Onset Of Covid-19: Showcasing A Virtual Health Ministry Project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helton et al., 2021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frican American older adults living in religious communities.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Personalized care provision: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sing Air Call phone or Zoom call to provide appropriate treatment and services. </w:t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Information provision: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cebook and Instagram are only used to promote outreach programs; the e-mail system was used to coordinate between team members and the churches to provide additional resources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Social barrier: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ust in the religious community; inequity in providing social support resources.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. A </w:t>
            </w:r>
          </w:p>
        </w:tc>
      </w:tr>
      <w:tr>
        <w:trPr>
          <w:trHeight w:val="1798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e Effect Of A Tele-Health Intervention Program On Home-Dwelling Persons With Dementia Or Mci And On Their Primary Caregivers During The Stay-At-Home-Order Period In The Covid-19 Pandemic Outbreak: Evidence From Taiwan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ai et al., 2022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derly individuals receiving long-term care services, were recruited from the dementia care center.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eral medical service provision: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Digitally deliver a one-hour synchronous distance teaching class for various health promotion activities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. A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actica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: The intervention program significantly increased the well-being of the participants and their primary caregivers, and the loss of family function warrants attention. </w:t>
            </w:r>
          </w:p>
        </w:tc>
      </w:tr>
      <w:tr>
        <w:trPr>
          <w:trHeight w:val="1000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e Impact Of A Telehealth Intervention On Activity Profiles In Older Adults During The Covid-19 Pandemic: A Pilot Study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Johnson et al., 2021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derly over 65 years, cognitively intact, able to read and speak the English language fluently, able to wear an accelerometer, have a body mass index ≥18.5 kg per meters-squared (i.e., not underweight), and able to engage in physical activity.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eral medical service provision: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Google Classroom to view didactic materials related to practicing healthy lifestyle behaviors (i.e., physical activity)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. A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actica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: Computer time and physical activity participation increased, and transportation time decreased. </w:t>
            </w:r>
          </w:p>
        </w:tc>
      </w:tr>
      <w:tr>
        <w:trPr>
          <w:trHeight w:val="869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sz w:val="16"/>
                <w:szCs w:val="16"/>
              </w:rPr>
              <w:t>The Study On Public-Interest Short Message Service (Sms) In China During The Covid-19 Pandemic: Mobile User Survey And Content Analysis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u et al., 2021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derly over 60 years old in China.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Information Provision: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ext messaging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. A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ttitudina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: Participants gave a higher evaluation on content and necessity; read almost every COVID-19 text message carefully. 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derstanding Older Adults’ Attitudes Toward Mobile And Wearable Technologies To Support Health And Cognition 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owe and Boot, 2022 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derly aged over 60 years old from Florida State University.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Personalized care provision: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earable and mobile technologies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Individual weakness: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orer self-rated health was related to negative attitudes toward these technologies. </w:t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Mental burden: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ivacy concerns were correlated with the intention to adopt the technologies described.  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ttitudina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: Participants had more positive than negative attitudes and found that the health-supporting technologies are useful and interested in learning more.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actical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: Participants would adopt the technologies by themselves and recommend the technologies to others.  </w:t>
            </w:r>
          </w:p>
        </w:tc>
      </w:tr>
      <w:tr>
        <w:trPr>
          <w:trHeight w:val="774" w:hRule="atLeast"/>
        </w:trPr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Va Video Connect For Clinical Care In Older Adults In A Rural State During The Covid-19 Pandemic: Cross-Sectional Study 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adala et al., 2020 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lder veterans who had appointments at clinics. 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Personalized care provision: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 videoconferencing app, VA Video Connect (VVC), to connect for regular clinical care. 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Technical barrier: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rnet accessibility. 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. A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MT">
    <w:altName w:val="Arial"/>
    <w:charset w:val="01"/>
    <w:family w:val="swiss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  <w:font w:name="PingFang TC">
    <w:charset w:val="88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Arial MT;Arial" w:hAnsi="Arial MT;Arial" w:eastAsia="Arial MT;Arial" w:cs="Arial MT;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autoSpaceDE w:val="true"/>
      <w:spacing w:lineRule="auto" w:line="276" w:before="360" w:after="80"/>
      <w:outlineLvl w:val="0"/>
    </w:pPr>
    <w:rPr>
      <w:rFonts w:ascii="Aptos Display" w:hAnsi="Aptos Display" w:eastAsia="DengXian Light;等线 Light" w:cs="Times New Roman"/>
      <w:color w:val="0F4761"/>
      <w:sz w:val="40"/>
      <w:szCs w:val="40"/>
      <w:lang w:val="en-US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autoSpaceDE w:val="true"/>
      <w:spacing w:lineRule="auto" w:line="276" w:before="160" w:after="80"/>
      <w:outlineLvl w:val="1"/>
    </w:pPr>
    <w:rPr>
      <w:rFonts w:ascii="Aptos Display" w:hAnsi="Aptos Display" w:eastAsia="DengXian Light;等线 Light" w:cs="Times New Roman"/>
      <w:color w:val="0F4761"/>
      <w:sz w:val="32"/>
      <w:szCs w:val="32"/>
      <w:lang w:val="en-US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autoSpaceDE w:val="true"/>
      <w:spacing w:lineRule="auto" w:line="276" w:before="160" w:after="80"/>
      <w:outlineLvl w:val="2"/>
    </w:pPr>
    <w:rPr>
      <w:rFonts w:ascii="Aptos" w:hAnsi="Aptos" w:eastAsia="DengXian Light;等线 Light" w:cs="Times New Roman"/>
      <w:color w:val="0F4761"/>
      <w:sz w:val="28"/>
      <w:szCs w:val="28"/>
      <w:lang w:val="en-US"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widowControl/>
      <w:numPr>
        <w:ilvl w:val="3"/>
        <w:numId w:val="1"/>
      </w:numPr>
      <w:autoSpaceDE w:val="true"/>
      <w:spacing w:lineRule="auto" w:line="276" w:before="80" w:after="40"/>
      <w:outlineLvl w:val="3"/>
    </w:pPr>
    <w:rPr>
      <w:rFonts w:ascii="Aptos" w:hAnsi="Aptos" w:eastAsia="DengXian Light;等线 Light" w:cs="Times New Roman"/>
      <w:i/>
      <w:iCs/>
      <w:color w:val="0F4761"/>
      <w:sz w:val="24"/>
      <w:szCs w:val="24"/>
      <w:lang w:val="en-US"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widowControl/>
      <w:numPr>
        <w:ilvl w:val="4"/>
        <w:numId w:val="1"/>
      </w:numPr>
      <w:autoSpaceDE w:val="true"/>
      <w:spacing w:lineRule="auto" w:line="276" w:before="80" w:after="40"/>
      <w:outlineLvl w:val="4"/>
    </w:pPr>
    <w:rPr>
      <w:rFonts w:ascii="Aptos" w:hAnsi="Aptos" w:eastAsia="DengXian Light;等线 Light" w:cs="Times New Roman"/>
      <w:color w:val="0F4761"/>
      <w:sz w:val="24"/>
      <w:szCs w:val="24"/>
      <w:lang w:val="en-US" w:eastAsia="zh-CN"/>
    </w:rPr>
  </w:style>
  <w:style w:type="paragraph" w:styleId="Heading6">
    <w:name w:val="Heading 6"/>
    <w:basedOn w:val="Normal"/>
    <w:next w:val="Normal"/>
    <w:qFormat/>
    <w:pPr>
      <w:keepNext w:val="true"/>
      <w:keepLines/>
      <w:widowControl/>
      <w:numPr>
        <w:ilvl w:val="5"/>
        <w:numId w:val="1"/>
      </w:numPr>
      <w:autoSpaceDE w:val="true"/>
      <w:spacing w:lineRule="auto" w:line="276" w:before="40" w:after="0"/>
      <w:outlineLvl w:val="5"/>
    </w:pPr>
    <w:rPr>
      <w:rFonts w:ascii="Aptos" w:hAnsi="Aptos" w:eastAsia="DengXian Light;等线 Light" w:cs="Times New Roman"/>
      <w:i/>
      <w:iCs/>
      <w:color w:val="595959"/>
      <w:sz w:val="24"/>
      <w:szCs w:val="24"/>
      <w:lang w:val="en-US" w:eastAsia="zh-CN"/>
    </w:rPr>
  </w:style>
  <w:style w:type="paragraph" w:styleId="Heading7">
    <w:name w:val="Heading 7"/>
    <w:basedOn w:val="Normal"/>
    <w:next w:val="Normal"/>
    <w:qFormat/>
    <w:pPr>
      <w:keepNext w:val="true"/>
      <w:keepLines/>
      <w:widowControl/>
      <w:numPr>
        <w:ilvl w:val="6"/>
        <w:numId w:val="1"/>
      </w:numPr>
      <w:autoSpaceDE w:val="true"/>
      <w:spacing w:lineRule="auto" w:line="276" w:before="40" w:after="0"/>
      <w:outlineLvl w:val="6"/>
    </w:pPr>
    <w:rPr>
      <w:rFonts w:ascii="Aptos" w:hAnsi="Aptos" w:eastAsia="DengXian Light;等线 Light" w:cs="Times New Roman"/>
      <w:color w:val="595959"/>
      <w:sz w:val="24"/>
      <w:szCs w:val="24"/>
      <w:lang w:val="en-US" w:eastAsia="zh-CN"/>
    </w:rPr>
  </w:style>
  <w:style w:type="paragraph" w:styleId="Heading8">
    <w:name w:val="Heading 8"/>
    <w:basedOn w:val="Normal"/>
    <w:next w:val="Normal"/>
    <w:qFormat/>
    <w:pPr>
      <w:keepNext w:val="true"/>
      <w:keepLines/>
      <w:widowControl/>
      <w:numPr>
        <w:ilvl w:val="7"/>
        <w:numId w:val="1"/>
      </w:numPr>
      <w:autoSpaceDE w:val="true"/>
      <w:spacing w:lineRule="auto" w:line="276"/>
      <w:outlineLvl w:val="7"/>
    </w:pPr>
    <w:rPr>
      <w:rFonts w:ascii="Aptos" w:hAnsi="Aptos" w:eastAsia="DengXian Light;等线 Light" w:cs="Times New Roman"/>
      <w:i/>
      <w:iCs/>
      <w:color w:val="272727"/>
      <w:sz w:val="24"/>
      <w:szCs w:val="24"/>
      <w:lang w:val="en-US" w:eastAsia="zh-CN"/>
    </w:rPr>
  </w:style>
  <w:style w:type="paragraph" w:styleId="Heading9">
    <w:name w:val="Heading 9"/>
    <w:basedOn w:val="Normal"/>
    <w:next w:val="Normal"/>
    <w:qFormat/>
    <w:pPr>
      <w:keepNext w:val="true"/>
      <w:keepLines/>
      <w:widowControl/>
      <w:numPr>
        <w:ilvl w:val="8"/>
        <w:numId w:val="1"/>
      </w:numPr>
      <w:autoSpaceDE w:val="true"/>
      <w:spacing w:lineRule="auto" w:line="276"/>
      <w:outlineLvl w:val="8"/>
    </w:pPr>
    <w:rPr>
      <w:rFonts w:ascii="Aptos" w:hAnsi="Aptos" w:eastAsia="DengXian Light;等线 Light" w:cs="Times New Roman"/>
      <w:color w:val="272727"/>
      <w:sz w:val="24"/>
      <w:szCs w:val="24"/>
      <w:lang w:val="en-US" w:eastAsia="zh-C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DengXian Light;等线 Light" w:cs="Times New Roman"/>
      <w:color w:val="0F4761"/>
      <w:kern w:val="0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DengXian Light;等线 Light" w:cs="Times New Roman"/>
      <w:color w:val="0F4761"/>
      <w:kern w:val="0"/>
      <w:sz w:val="32"/>
      <w:szCs w:val="32"/>
    </w:rPr>
  </w:style>
  <w:style w:type="character" w:styleId="Heading3Char">
    <w:name w:val="Heading 3 Char"/>
    <w:qFormat/>
    <w:rPr>
      <w:rFonts w:eastAsia="DengXian Light;等线 Light" w:cs="Times New Roman"/>
      <w:color w:val="0F4761"/>
      <w:kern w:val="0"/>
      <w:sz w:val="28"/>
      <w:szCs w:val="28"/>
    </w:rPr>
  </w:style>
  <w:style w:type="character" w:styleId="Heading4Char">
    <w:name w:val="Heading 4 Char"/>
    <w:qFormat/>
    <w:rPr>
      <w:rFonts w:eastAsia="DengXian Light;等线 Light" w:cs="Times New Roman"/>
      <w:i/>
      <w:iCs/>
      <w:color w:val="0F4761"/>
      <w:kern w:val="0"/>
    </w:rPr>
  </w:style>
  <w:style w:type="character" w:styleId="Heading5Char">
    <w:name w:val="Heading 5 Char"/>
    <w:qFormat/>
    <w:rPr>
      <w:rFonts w:eastAsia="DengXian Light;等线 Light" w:cs="Times New Roman"/>
      <w:color w:val="0F4761"/>
      <w:kern w:val="0"/>
    </w:rPr>
  </w:style>
  <w:style w:type="character" w:styleId="Heading6Char">
    <w:name w:val="Heading 6 Char"/>
    <w:qFormat/>
    <w:rPr>
      <w:rFonts w:eastAsia="DengXian Light;等线 Light" w:cs="Times New Roman"/>
      <w:i/>
      <w:iCs/>
      <w:color w:val="595959"/>
      <w:kern w:val="0"/>
    </w:rPr>
  </w:style>
  <w:style w:type="character" w:styleId="Heading7Char">
    <w:name w:val="Heading 7 Char"/>
    <w:qFormat/>
    <w:rPr>
      <w:rFonts w:eastAsia="DengXian Light;等线 Light" w:cs="Times New Roman"/>
      <w:color w:val="595959"/>
      <w:kern w:val="0"/>
    </w:rPr>
  </w:style>
  <w:style w:type="character" w:styleId="Heading8Char">
    <w:name w:val="Heading 8 Char"/>
    <w:qFormat/>
    <w:rPr>
      <w:rFonts w:eastAsia="DengXian Light;等线 Light" w:cs="Times New Roman"/>
      <w:i/>
      <w:iCs/>
      <w:color w:val="272727"/>
      <w:kern w:val="0"/>
    </w:rPr>
  </w:style>
  <w:style w:type="character" w:styleId="Heading9Char">
    <w:name w:val="Heading 9 Char"/>
    <w:qFormat/>
    <w:rPr>
      <w:rFonts w:eastAsia="DengXian Light;等线 Light" w:cs="Times New Roman"/>
      <w:color w:val="272727"/>
      <w:kern w:val="0"/>
    </w:rPr>
  </w:style>
  <w:style w:type="character" w:styleId="TitleChar">
    <w:name w:val="Title Char"/>
    <w:qFormat/>
    <w:rPr>
      <w:rFonts w:ascii="Aptos Display" w:hAnsi="Aptos Display" w:eastAsia="DengXian Light;等线 Light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DengXian Light;等线 Light" w:cs="Times New Roman"/>
      <w:color w:val="595959"/>
      <w:spacing w:val="15"/>
      <w:kern w:val="0"/>
      <w:sz w:val="28"/>
      <w:szCs w:val="28"/>
    </w:rPr>
  </w:style>
  <w:style w:type="character" w:styleId="QuoteChar">
    <w:name w:val="Quote Char"/>
    <w:qFormat/>
    <w:rPr>
      <w:i/>
      <w:iCs/>
      <w:color w:val="404040"/>
      <w:kern w:val="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  <w:kern w:val="0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widowControl/>
      <w:autoSpaceDE w:val="true"/>
      <w:spacing w:before="0" w:after="80"/>
      <w:contextualSpacing/>
    </w:pPr>
    <w:rPr>
      <w:rFonts w:ascii="Aptos Display" w:hAnsi="Aptos Display" w:eastAsia="DengXian Light;等线 Light" w:cs="Times New Roman"/>
      <w:spacing w:val="-10"/>
      <w:kern w:val="2"/>
      <w:sz w:val="56"/>
      <w:szCs w:val="56"/>
      <w:lang w:val="en-US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widowControl/>
      <w:autoSpaceDE w:val="true"/>
      <w:spacing w:lineRule="auto" w:line="276" w:before="0" w:after="160"/>
    </w:pPr>
    <w:rPr>
      <w:rFonts w:ascii="Aptos" w:hAnsi="Aptos" w:eastAsia="DengXian Light;等线 Light" w:cs="Times New Roman"/>
      <w:color w:val="595959"/>
      <w:spacing w:val="15"/>
      <w:sz w:val="28"/>
      <w:szCs w:val="28"/>
      <w:lang w:val="en-US" w:eastAsia="zh-CN"/>
    </w:rPr>
  </w:style>
  <w:style w:type="paragraph" w:styleId="Quote">
    <w:name w:val="Quote"/>
    <w:basedOn w:val="Normal"/>
    <w:next w:val="Normal"/>
    <w:qFormat/>
    <w:pPr>
      <w:widowControl/>
      <w:autoSpaceDE w:val="true"/>
      <w:spacing w:lineRule="auto" w:line="276" w:before="160" w:after="160"/>
      <w:jc w:val="center"/>
    </w:pPr>
    <w:rPr>
      <w:rFonts w:ascii="Aptos" w:hAnsi="Aptos" w:eastAsia="DengXian;等线" w:cs="Times New Roman"/>
      <w:i/>
      <w:iCs/>
      <w:color w:val="404040"/>
      <w:sz w:val="24"/>
      <w:szCs w:val="24"/>
      <w:lang w:val="en-US" w:eastAsia="zh-CN"/>
    </w:rPr>
  </w:style>
  <w:style w:type="paragraph" w:styleId="ListParagraph">
    <w:name w:val="List Paragraph"/>
    <w:basedOn w:val="Normal"/>
    <w:qFormat/>
    <w:pPr>
      <w:widowControl/>
      <w:autoSpaceDE w:val="true"/>
      <w:spacing w:lineRule="auto" w:line="276" w:before="0" w:after="160"/>
      <w:ind w:left="720" w:hanging="0"/>
      <w:contextualSpacing/>
    </w:pPr>
    <w:rPr>
      <w:rFonts w:ascii="Aptos" w:hAnsi="Aptos" w:eastAsia="DengXian;等线" w:cs="Times New Roman"/>
      <w:sz w:val="24"/>
      <w:szCs w:val="24"/>
      <w:lang w:val="en-US" w:eastAsia="zh-CN"/>
    </w:rPr>
  </w:style>
  <w:style w:type="paragraph" w:styleId="IntenseQuote">
    <w:name w:val="Intense Quote"/>
    <w:basedOn w:val="Normal"/>
    <w:next w:val="Normal"/>
    <w:qFormat/>
    <w:pPr>
      <w:widowControl/>
      <w:pBdr>
        <w:top w:val="single" w:sz="4" w:space="10" w:color="0F4761"/>
        <w:bottom w:val="single" w:sz="4" w:space="10" w:color="0F4761"/>
      </w:pBdr>
      <w:autoSpaceDE w:val="true"/>
      <w:spacing w:lineRule="auto" w:line="276" w:before="360" w:after="360"/>
      <w:ind w:left="864" w:right="864" w:hanging="0"/>
      <w:jc w:val="center"/>
    </w:pPr>
    <w:rPr>
      <w:rFonts w:ascii="Aptos" w:hAnsi="Aptos" w:eastAsia="DengXian;等线" w:cs="Times New Roman"/>
      <w:i/>
      <w:iCs/>
      <w:color w:val="0F4761"/>
      <w:sz w:val="24"/>
      <w:szCs w:val="24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4T03:15:00Z</dcterms:created>
  <dc:creator>CHEN, SihuiRebecca [Student]</dc:creator>
  <dc:description/>
  <cp:keywords/>
  <dc:language>en-US</dc:language>
  <cp:lastModifiedBy>CHEN, SihuiRebecca [Student]</cp:lastModifiedBy>
  <dcterms:modified xsi:type="dcterms:W3CDTF">2024-01-24T05:32:00Z</dcterms:modified>
  <cp:revision>4</cp:revision>
  <dc:subject/>
  <dc:title/>
</cp:coreProperties>
</file>